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7C3B" w:rsidRPr="005D5AA9" w:rsidRDefault="00C77C3B" w:rsidP="00C77C3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D5AA9">
        <w:rPr>
          <w:rFonts w:ascii="Arial" w:eastAsia="Times New Roman" w:hAnsi="Arial" w:cs="Arial"/>
          <w:b/>
          <w:bCs/>
          <w:color w:val="000000"/>
        </w:rPr>
        <w:t>Table 2.</w:t>
      </w:r>
      <w:r w:rsidRPr="005D5AA9">
        <w:rPr>
          <w:rFonts w:ascii="Arial" w:eastAsia="Times New Roman" w:hAnsi="Arial" w:cs="Arial"/>
          <w:color w:val="000000"/>
        </w:rPr>
        <w:t xml:space="preserve"> </w:t>
      </w:r>
      <w:r w:rsidRPr="005D5AA9">
        <w:rPr>
          <w:rFonts w:ascii="Arial" w:eastAsia="Times New Roman" w:hAnsi="Arial" w:cs="Arial"/>
          <w:b/>
          <w:bCs/>
          <w:color w:val="000000"/>
        </w:rPr>
        <w:t>Weights and placement of peritoneal melanoma, a comparison of ICR and C57BL/6J mice.</w:t>
      </w:r>
      <w:r w:rsidRPr="005D5AA9">
        <w:rPr>
          <w:rFonts w:ascii="Arial" w:eastAsia="Times New Roman" w:hAnsi="Arial" w:cs="Arial"/>
          <w:color w:val="000000"/>
        </w:rPr>
        <w:t xml:space="preserve"> ( </w:t>
      </w:r>
      <w:r w:rsidRPr="005D5AA9">
        <w:rPr>
          <w:rFonts w:ascii="Arial" w:eastAsia="Times New Roman" w:hAnsi="Arial" w:cs="Arial"/>
          <w:b/>
          <w:bCs/>
          <w:color w:val="000000"/>
        </w:rPr>
        <w:t>–</w:t>
      </w:r>
      <w:r w:rsidRPr="005D5AA9">
        <w:rPr>
          <w:rFonts w:ascii="Arial" w:eastAsia="Times New Roman" w:hAnsi="Arial" w:cs="Arial"/>
          <w:color w:val="000000"/>
        </w:rPr>
        <w:t xml:space="preserve"> signifies no weighable tumors present, </w:t>
      </w:r>
      <w:r w:rsidRPr="005D5AA9">
        <w:rPr>
          <w:rFonts w:ascii="Arial" w:eastAsia="Times New Roman" w:hAnsi="Arial" w:cs="Arial"/>
          <w:b/>
          <w:bCs/>
          <w:color w:val="000000"/>
        </w:rPr>
        <w:t xml:space="preserve">x </w:t>
      </w:r>
      <w:r w:rsidRPr="005D5AA9">
        <w:rPr>
          <w:rFonts w:ascii="Arial" w:eastAsia="Times New Roman" w:hAnsi="Arial" w:cs="Arial"/>
          <w:color w:val="000000"/>
        </w:rPr>
        <w:t>signifies a mouse which died before the experiments concluded,</w:t>
      </w:r>
      <w:r w:rsidRPr="005D5AA9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5D5AA9">
        <w:rPr>
          <w:rFonts w:ascii="Arial" w:eastAsia="Times New Roman" w:hAnsi="Arial" w:cs="Arial"/>
          <w:b/>
          <w:bCs/>
          <w:color w:val="000000"/>
          <w:sz w:val="24"/>
          <w:szCs w:val="24"/>
        </w:rPr>
        <w:t>/</w:t>
      </w:r>
      <w:r w:rsidRPr="005D5AA9">
        <w:rPr>
          <w:rFonts w:ascii="Arial" w:eastAsia="Times New Roman" w:hAnsi="Arial" w:cs="Arial"/>
          <w:color w:val="000000"/>
        </w:rPr>
        <w:t xml:space="preserve"> - no infection,</w:t>
      </w:r>
      <w:r w:rsidRPr="005D5AA9">
        <w:rPr>
          <w:rFonts w:ascii="Arial" w:eastAsia="Times New Roman" w:hAnsi="Arial" w:cs="Arial"/>
          <w:b/>
          <w:bCs/>
          <w:color w:val="000000"/>
        </w:rPr>
        <w:t xml:space="preserve"> Tc </w:t>
      </w:r>
      <w:r w:rsidRPr="005D5AA9">
        <w:rPr>
          <w:rFonts w:ascii="Arial" w:eastAsia="Times New Roman" w:hAnsi="Arial" w:cs="Arial"/>
          <w:color w:val="000000"/>
        </w:rPr>
        <w:t xml:space="preserve">- </w:t>
      </w:r>
      <w:r w:rsidRPr="005D5AA9">
        <w:rPr>
          <w:rFonts w:ascii="Arial" w:eastAsia="Times New Roman" w:hAnsi="Arial" w:cs="Arial"/>
          <w:i/>
          <w:iCs/>
          <w:color w:val="000000"/>
        </w:rPr>
        <w:t>T. crassiceps</w:t>
      </w:r>
      <w:r w:rsidRPr="005D5AA9">
        <w:rPr>
          <w:rFonts w:ascii="Arial" w:eastAsia="Times New Roman" w:hAnsi="Arial" w:cs="Arial"/>
          <w:color w:val="000000"/>
        </w:rPr>
        <w:t>,</w:t>
      </w:r>
      <w:r w:rsidRPr="005D5AA9">
        <w:rPr>
          <w:rFonts w:ascii="Arial" w:eastAsia="Times New Roman" w:hAnsi="Arial" w:cs="Arial"/>
          <w:b/>
          <w:bCs/>
          <w:color w:val="000000"/>
        </w:rPr>
        <w:t xml:space="preserve"> Mc</w:t>
      </w:r>
      <w:r w:rsidRPr="005D5AA9">
        <w:rPr>
          <w:rFonts w:ascii="Arial" w:eastAsia="Times New Roman" w:hAnsi="Arial" w:cs="Arial"/>
          <w:color w:val="000000"/>
        </w:rPr>
        <w:t xml:space="preserve"> - </w:t>
      </w:r>
      <w:r w:rsidRPr="005D5AA9">
        <w:rPr>
          <w:rFonts w:ascii="Arial" w:eastAsia="Times New Roman" w:hAnsi="Arial" w:cs="Arial"/>
          <w:i/>
          <w:iCs/>
          <w:color w:val="000000"/>
        </w:rPr>
        <w:t>M. corti</w:t>
      </w:r>
      <w:r w:rsidRPr="005D5AA9">
        <w:rPr>
          <w:rFonts w:ascii="Arial" w:eastAsia="Times New Roman" w:hAnsi="Arial" w:cs="Arial"/>
          <w:color w:val="000000"/>
        </w:rPr>
        <w:t>).</w:t>
      </w:r>
    </w:p>
    <w:p w:rsidR="005A7BC3" w:rsidRDefault="005A7BC3" w:rsidP="005A7BC3">
      <w:bookmarkStart w:id="0" w:name="_GoBack"/>
      <w:bookmarkEnd w:id="0"/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491"/>
        <w:gridCol w:w="1013"/>
        <w:gridCol w:w="6288"/>
        <w:gridCol w:w="1270"/>
      </w:tblGrid>
      <w:tr w:rsidR="00C77C3B" w:rsidTr="00AC17F6">
        <w:tc>
          <w:tcPr>
            <w:tcW w:w="491" w:type="dxa"/>
          </w:tcPr>
          <w:p w:rsidR="00C77C3B" w:rsidRDefault="00C77C3B" w:rsidP="00AC17F6">
            <w:r>
              <w:t>Nr.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>
              <w:t>Infection</w:t>
            </w:r>
          </w:p>
        </w:tc>
        <w:tc>
          <w:tcPr>
            <w:tcW w:w="6288" w:type="dxa"/>
          </w:tcPr>
          <w:p w:rsidR="00C77C3B" w:rsidRDefault="00C77C3B" w:rsidP="00AC17F6"/>
        </w:tc>
        <w:tc>
          <w:tcPr>
            <w:tcW w:w="1270" w:type="dxa"/>
          </w:tcPr>
          <w:p w:rsidR="00C77C3B" w:rsidRDefault="00C77C3B" w:rsidP="00AC17F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lanoma weight (g)</w:t>
            </w:r>
          </w:p>
        </w:tc>
      </w:tr>
      <w:tr w:rsidR="00C77C3B" w:rsidTr="00AC17F6">
        <w:tc>
          <w:tcPr>
            <w:tcW w:w="9062" w:type="dxa"/>
            <w:gridSpan w:val="4"/>
          </w:tcPr>
          <w:p w:rsidR="00C77C3B" w:rsidRDefault="00C77C3B" w:rsidP="00AC17F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CR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1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>
              <w:t>/</w:t>
            </w:r>
          </w:p>
        </w:tc>
        <w:tc>
          <w:tcPr>
            <w:tcW w:w="6288" w:type="dxa"/>
          </w:tcPr>
          <w:p w:rsidR="00C77C3B" w:rsidRDefault="00C77C3B" w:rsidP="00AC17F6">
            <w:r>
              <w:t>Miniature tumors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</w:pPr>
            <w:r>
              <w:rPr>
                <w:color w:val="000000"/>
              </w:rPr>
              <w:t>0.0511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2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 w:rsidRPr="005A6755">
              <w:t>/</w:t>
            </w:r>
          </w:p>
        </w:tc>
        <w:tc>
          <w:tcPr>
            <w:tcW w:w="6288" w:type="dxa"/>
          </w:tcPr>
          <w:p w:rsidR="00C77C3B" w:rsidRDefault="00C77C3B" w:rsidP="00AC17F6">
            <w:r>
              <w:t>Miniature tumors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</w:pPr>
            <w:r>
              <w:rPr>
                <w:color w:val="000000"/>
              </w:rPr>
              <w:t>0.0963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3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 w:rsidRPr="005A6755">
              <w:t>/</w:t>
            </w:r>
          </w:p>
        </w:tc>
        <w:tc>
          <w:tcPr>
            <w:tcW w:w="6288" w:type="dxa"/>
          </w:tcPr>
          <w:p w:rsidR="00C77C3B" w:rsidRDefault="00C77C3B" w:rsidP="00AC17F6">
            <w:r>
              <w:t>Miniature tumors in fatty tissue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</w:pPr>
            <w:r>
              <w:t>-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4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 w:rsidRPr="005A6755">
              <w:t>/</w:t>
            </w:r>
          </w:p>
        </w:tc>
        <w:tc>
          <w:tcPr>
            <w:tcW w:w="6288" w:type="dxa"/>
          </w:tcPr>
          <w:p w:rsidR="00C77C3B" w:rsidRDefault="00C77C3B" w:rsidP="00AC17F6">
            <w:r>
              <w:t>Miniature tumors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</w:pPr>
            <w:r>
              <w:t>-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5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 w:rsidRPr="005A6755">
              <w:t>/</w:t>
            </w:r>
          </w:p>
        </w:tc>
        <w:tc>
          <w:tcPr>
            <w:tcW w:w="6288" w:type="dxa"/>
          </w:tcPr>
          <w:p w:rsidR="00C77C3B" w:rsidRDefault="00C77C3B" w:rsidP="00AC17F6">
            <w:r>
              <w:t>Miniature tumors in fatty tissue, site of injection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</w:pPr>
            <w:r>
              <w:t>-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6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 w:rsidRPr="005A6755">
              <w:t>/</w:t>
            </w:r>
          </w:p>
        </w:tc>
        <w:tc>
          <w:tcPr>
            <w:tcW w:w="6288" w:type="dxa"/>
          </w:tcPr>
          <w:p w:rsidR="00C77C3B" w:rsidRDefault="00C77C3B" w:rsidP="00AC17F6">
            <w:r>
              <w:t>Thymus, lungs, 1 liver lobe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</w:pPr>
            <w:r>
              <w:t>-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7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 w:rsidRPr="005A6755">
              <w:t>/</w:t>
            </w:r>
          </w:p>
        </w:tc>
        <w:tc>
          <w:tcPr>
            <w:tcW w:w="6288" w:type="dxa"/>
          </w:tcPr>
          <w:p w:rsidR="00C77C3B" w:rsidRDefault="00C77C3B" w:rsidP="00AC17F6">
            <w:r>
              <w:t>Peritoneal tumors, 1 lung lymph node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</w:pPr>
            <w:r>
              <w:rPr>
                <w:color w:val="000000"/>
              </w:rPr>
              <w:t>0.2606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8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 w:rsidRPr="005A6755">
              <w:t>/</w:t>
            </w:r>
          </w:p>
        </w:tc>
        <w:tc>
          <w:tcPr>
            <w:tcW w:w="6288" w:type="dxa"/>
          </w:tcPr>
          <w:p w:rsidR="00C77C3B" w:rsidRDefault="00C77C3B" w:rsidP="00AC17F6">
            <w:r>
              <w:t>-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9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 w:rsidRPr="005A6755">
              <w:t>/</w:t>
            </w:r>
          </w:p>
        </w:tc>
        <w:tc>
          <w:tcPr>
            <w:tcW w:w="6288" w:type="dxa"/>
          </w:tcPr>
          <w:p w:rsidR="00C77C3B" w:rsidRDefault="00C77C3B" w:rsidP="00AC17F6">
            <w:r>
              <w:t>Miniature tumors in peritoneal cavity, liver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10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 w:rsidRPr="005A6755">
              <w:t>/</w:t>
            </w:r>
          </w:p>
        </w:tc>
        <w:tc>
          <w:tcPr>
            <w:tcW w:w="6288" w:type="dxa"/>
          </w:tcPr>
          <w:p w:rsidR="00C77C3B" w:rsidRDefault="00C77C3B" w:rsidP="00AC17F6">
            <w:r>
              <w:t>Miniature tumors in peritoneal cavity, lung lymph nodes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</w:pPr>
            <w:r>
              <w:t>-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11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 w:rsidRPr="005A6755">
              <w:t>/</w:t>
            </w:r>
          </w:p>
        </w:tc>
        <w:tc>
          <w:tcPr>
            <w:tcW w:w="6288" w:type="dxa"/>
          </w:tcPr>
          <w:p w:rsidR="00C77C3B" w:rsidRDefault="00C77C3B" w:rsidP="00AC17F6">
            <w:r>
              <w:t>Miniature tumors on lungs, gall bladder, mesenteric LN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  <w:rPr>
                <w:color w:val="000000"/>
              </w:rPr>
            </w:pP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12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 w:rsidRPr="005A6755">
              <w:t>/</w:t>
            </w:r>
          </w:p>
        </w:tc>
        <w:tc>
          <w:tcPr>
            <w:tcW w:w="6288" w:type="dxa"/>
          </w:tcPr>
          <w:p w:rsidR="00C77C3B" w:rsidRDefault="00C77C3B" w:rsidP="00AC17F6">
            <w:r>
              <w:t>Large amount of tumors, bloody ascites, thymus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  <w:rPr>
                <w:color w:val="000000"/>
              </w:rPr>
            </w:pPr>
            <w:r>
              <w:t>1.3253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13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 w:rsidRPr="005A6755">
              <w:t>/</w:t>
            </w:r>
          </w:p>
        </w:tc>
        <w:tc>
          <w:tcPr>
            <w:tcW w:w="6288" w:type="dxa"/>
          </w:tcPr>
          <w:p w:rsidR="00C77C3B" w:rsidRDefault="00C77C3B" w:rsidP="00AC17F6">
            <w:r>
              <w:t>Miniature tumors in peritoneal cavity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14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 w:rsidRPr="005A6755">
              <w:t>/</w:t>
            </w:r>
          </w:p>
        </w:tc>
        <w:tc>
          <w:tcPr>
            <w:tcW w:w="6288" w:type="dxa"/>
          </w:tcPr>
          <w:p w:rsidR="00C77C3B" w:rsidRDefault="00C77C3B" w:rsidP="00AC17F6">
            <w:r>
              <w:t>Peritoneal tumors, on liver, lung lymph nodes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  <w:rPr>
                <w:color w:val="000000"/>
              </w:rPr>
            </w:pP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1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>
              <w:t>Tc</w:t>
            </w:r>
          </w:p>
        </w:tc>
        <w:tc>
          <w:tcPr>
            <w:tcW w:w="6288" w:type="dxa"/>
          </w:tcPr>
          <w:p w:rsidR="00C77C3B" w:rsidRDefault="00C77C3B" w:rsidP="00AC17F6">
            <w:r>
              <w:t>-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</w:pPr>
            <w:r>
              <w:t>-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2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>
              <w:t>Tc</w:t>
            </w:r>
          </w:p>
        </w:tc>
        <w:tc>
          <w:tcPr>
            <w:tcW w:w="6288" w:type="dxa"/>
          </w:tcPr>
          <w:p w:rsidR="00C77C3B" w:rsidRDefault="00C77C3B" w:rsidP="00AC17F6">
            <w:r>
              <w:t>Site of injection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</w:pPr>
            <w:r>
              <w:rPr>
                <w:color w:val="000000"/>
              </w:rPr>
              <w:t>0.0039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3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>
              <w:t>Tc</w:t>
            </w:r>
          </w:p>
        </w:tc>
        <w:tc>
          <w:tcPr>
            <w:tcW w:w="6288" w:type="dxa"/>
          </w:tcPr>
          <w:p w:rsidR="00C77C3B" w:rsidRDefault="00C77C3B" w:rsidP="00AC17F6">
            <w:r>
              <w:t>Site of injection, liver tumor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</w:pPr>
            <w:r>
              <w:t>-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4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>
              <w:t>Tc</w:t>
            </w:r>
          </w:p>
        </w:tc>
        <w:tc>
          <w:tcPr>
            <w:tcW w:w="6288" w:type="dxa"/>
          </w:tcPr>
          <w:p w:rsidR="00C77C3B" w:rsidRDefault="00C77C3B" w:rsidP="00AC17F6">
            <w:r>
              <w:t>-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</w:pPr>
            <w:r>
              <w:t>-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5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>
              <w:t>Tc</w:t>
            </w:r>
          </w:p>
        </w:tc>
        <w:tc>
          <w:tcPr>
            <w:tcW w:w="6288" w:type="dxa"/>
          </w:tcPr>
          <w:p w:rsidR="00C77C3B" w:rsidRDefault="00C77C3B" w:rsidP="00AC17F6">
            <w:r>
              <w:t>Site of injection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</w:pPr>
            <w:r>
              <w:t>-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6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>
              <w:t>Tc</w:t>
            </w:r>
          </w:p>
        </w:tc>
        <w:tc>
          <w:tcPr>
            <w:tcW w:w="6288" w:type="dxa"/>
          </w:tcPr>
          <w:p w:rsidR="00C77C3B" w:rsidRDefault="00C77C3B" w:rsidP="00AC17F6">
            <w:r>
              <w:t>-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</w:pPr>
            <w:r>
              <w:t>-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7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>
              <w:t>Tc</w:t>
            </w:r>
          </w:p>
        </w:tc>
        <w:tc>
          <w:tcPr>
            <w:tcW w:w="6288" w:type="dxa"/>
          </w:tcPr>
          <w:p w:rsidR="00C77C3B" w:rsidRDefault="00C77C3B" w:rsidP="00AC17F6">
            <w:r>
              <w:t>-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</w:pPr>
            <w:r>
              <w:t>-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1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>
              <w:t>Mc</w:t>
            </w:r>
          </w:p>
        </w:tc>
        <w:tc>
          <w:tcPr>
            <w:tcW w:w="6288" w:type="dxa"/>
          </w:tcPr>
          <w:p w:rsidR="00C77C3B" w:rsidRDefault="00C77C3B" w:rsidP="00AC17F6">
            <w:r>
              <w:t>-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</w:pPr>
            <w:r>
              <w:t>-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2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>
              <w:t>Mc</w:t>
            </w:r>
          </w:p>
        </w:tc>
        <w:tc>
          <w:tcPr>
            <w:tcW w:w="6288" w:type="dxa"/>
          </w:tcPr>
          <w:p w:rsidR="00C77C3B" w:rsidRDefault="00C77C3B" w:rsidP="00AC17F6">
            <w:r>
              <w:t>x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</w:pPr>
            <w:r>
              <w:t>x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3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>
              <w:t>Mc</w:t>
            </w:r>
          </w:p>
        </w:tc>
        <w:tc>
          <w:tcPr>
            <w:tcW w:w="6288" w:type="dxa"/>
          </w:tcPr>
          <w:p w:rsidR="00C77C3B" w:rsidRDefault="00C77C3B" w:rsidP="00AC17F6">
            <w:r>
              <w:t>Miniature tumors on liver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</w:pPr>
            <w:r>
              <w:t>-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4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>
              <w:t>Mc</w:t>
            </w:r>
          </w:p>
        </w:tc>
        <w:tc>
          <w:tcPr>
            <w:tcW w:w="6288" w:type="dxa"/>
          </w:tcPr>
          <w:p w:rsidR="00C77C3B" w:rsidRDefault="00C77C3B" w:rsidP="00AC17F6">
            <w:r>
              <w:t>Site of injection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</w:pPr>
            <w:r>
              <w:t>-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5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>
              <w:t>Mc</w:t>
            </w:r>
          </w:p>
        </w:tc>
        <w:tc>
          <w:tcPr>
            <w:tcW w:w="6288" w:type="dxa"/>
          </w:tcPr>
          <w:p w:rsidR="00C77C3B" w:rsidRDefault="00C77C3B" w:rsidP="00AC17F6">
            <w:r>
              <w:t>-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</w:pPr>
            <w:r>
              <w:t>-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6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>
              <w:t>Mc</w:t>
            </w:r>
          </w:p>
        </w:tc>
        <w:tc>
          <w:tcPr>
            <w:tcW w:w="6288" w:type="dxa"/>
          </w:tcPr>
          <w:p w:rsidR="00C77C3B" w:rsidRDefault="00C77C3B" w:rsidP="00AC17F6">
            <w:r>
              <w:t>-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</w:pPr>
            <w:r>
              <w:t>-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7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>
              <w:t>Mc</w:t>
            </w:r>
          </w:p>
        </w:tc>
        <w:tc>
          <w:tcPr>
            <w:tcW w:w="6288" w:type="dxa"/>
          </w:tcPr>
          <w:p w:rsidR="00C77C3B" w:rsidRDefault="00C77C3B" w:rsidP="00AC17F6">
            <w:r>
              <w:t>-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</w:pPr>
            <w:r>
              <w:t>-</w:t>
            </w:r>
          </w:p>
        </w:tc>
      </w:tr>
      <w:tr w:rsidR="00C77C3B" w:rsidTr="00AC17F6">
        <w:tc>
          <w:tcPr>
            <w:tcW w:w="9062" w:type="dxa"/>
            <w:gridSpan w:val="4"/>
          </w:tcPr>
          <w:p w:rsidR="00C77C3B" w:rsidRDefault="00C77C3B" w:rsidP="00AC17F6">
            <w:pPr>
              <w:jc w:val="center"/>
            </w:pPr>
            <w:r>
              <w:t>C57BL/6J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1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 w:rsidRPr="003A03DC">
              <w:t>/</w:t>
            </w:r>
          </w:p>
        </w:tc>
        <w:tc>
          <w:tcPr>
            <w:tcW w:w="6288" w:type="dxa"/>
          </w:tcPr>
          <w:p w:rsidR="00C77C3B" w:rsidRDefault="00C77C3B" w:rsidP="00AC17F6">
            <w:r>
              <w:t>Large tumors, bloody ascites, lung lymph nodes, site of injection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</w:pPr>
            <w:r>
              <w:t>5.0148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2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 w:rsidRPr="003A03DC">
              <w:t>/</w:t>
            </w:r>
          </w:p>
        </w:tc>
        <w:tc>
          <w:tcPr>
            <w:tcW w:w="6288" w:type="dxa"/>
          </w:tcPr>
          <w:p w:rsidR="00C77C3B" w:rsidRDefault="00C77C3B" w:rsidP="00AC17F6">
            <w:r>
              <w:t>x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</w:pPr>
            <w:r>
              <w:t>x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3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 w:rsidRPr="003A03DC">
              <w:t>/</w:t>
            </w:r>
          </w:p>
        </w:tc>
        <w:tc>
          <w:tcPr>
            <w:tcW w:w="6288" w:type="dxa"/>
          </w:tcPr>
          <w:p w:rsidR="00C77C3B" w:rsidRDefault="00C77C3B" w:rsidP="00AC17F6">
            <w:r>
              <w:t>Large tumors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</w:pPr>
            <w:r>
              <w:t>3.7222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4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 w:rsidRPr="003A03DC">
              <w:t>/</w:t>
            </w:r>
          </w:p>
        </w:tc>
        <w:tc>
          <w:tcPr>
            <w:tcW w:w="6288" w:type="dxa"/>
          </w:tcPr>
          <w:p w:rsidR="00C77C3B" w:rsidRDefault="00C77C3B" w:rsidP="00AC17F6">
            <w:r>
              <w:t>Large tumors, thymus, lung lymph nodes, liver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</w:pPr>
            <w:r>
              <w:t>4.422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5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 w:rsidRPr="003A03DC">
              <w:t>/</w:t>
            </w:r>
          </w:p>
        </w:tc>
        <w:tc>
          <w:tcPr>
            <w:tcW w:w="6288" w:type="dxa"/>
          </w:tcPr>
          <w:p w:rsidR="00C77C3B" w:rsidRDefault="00C77C3B" w:rsidP="00AC17F6">
            <w:r>
              <w:t>Large tumors, in lungs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</w:pPr>
            <w:r>
              <w:t>4.4247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6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 w:rsidRPr="003A03DC">
              <w:t>/</w:t>
            </w:r>
          </w:p>
        </w:tc>
        <w:tc>
          <w:tcPr>
            <w:tcW w:w="6288" w:type="dxa"/>
          </w:tcPr>
          <w:p w:rsidR="00C77C3B" w:rsidRDefault="00C77C3B" w:rsidP="00AC17F6">
            <w:r>
              <w:t>Large tumors, lung lymph node, site of injection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</w:pPr>
            <w:r>
              <w:t>4.3759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7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 w:rsidRPr="003A03DC">
              <w:t>/</w:t>
            </w:r>
          </w:p>
        </w:tc>
        <w:tc>
          <w:tcPr>
            <w:tcW w:w="6288" w:type="dxa"/>
          </w:tcPr>
          <w:p w:rsidR="00C77C3B" w:rsidRDefault="00C77C3B" w:rsidP="00AC17F6">
            <w:r>
              <w:t>x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</w:pPr>
            <w:r>
              <w:t>x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8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 w:rsidRPr="003A03DC">
              <w:t>/</w:t>
            </w:r>
          </w:p>
        </w:tc>
        <w:tc>
          <w:tcPr>
            <w:tcW w:w="6288" w:type="dxa"/>
          </w:tcPr>
          <w:p w:rsidR="00C77C3B" w:rsidRDefault="00C77C3B" w:rsidP="00AC17F6">
            <w:r>
              <w:t>Large tumors, thymus, lung lymph nodes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0230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9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 w:rsidRPr="003A03DC">
              <w:t>/</w:t>
            </w:r>
          </w:p>
        </w:tc>
        <w:tc>
          <w:tcPr>
            <w:tcW w:w="6288" w:type="dxa"/>
          </w:tcPr>
          <w:p w:rsidR="00C77C3B" w:rsidRDefault="00C77C3B" w:rsidP="00AC17F6">
            <w:r>
              <w:t>Large tumors, lung lymph nodes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8002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10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 w:rsidRPr="003A03DC">
              <w:t>/</w:t>
            </w:r>
          </w:p>
        </w:tc>
        <w:tc>
          <w:tcPr>
            <w:tcW w:w="6288" w:type="dxa"/>
          </w:tcPr>
          <w:p w:rsidR="00C77C3B" w:rsidRDefault="00C77C3B" w:rsidP="00AC17F6">
            <w:r>
              <w:t>Miniature tumors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</w:pPr>
            <w:r>
              <w:t>0.0168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11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 w:rsidRPr="003A03DC">
              <w:t>/</w:t>
            </w:r>
          </w:p>
        </w:tc>
        <w:tc>
          <w:tcPr>
            <w:tcW w:w="6288" w:type="dxa"/>
          </w:tcPr>
          <w:p w:rsidR="00C77C3B" w:rsidRDefault="00C77C3B" w:rsidP="00AC17F6">
            <w:r>
              <w:t>Miniature tumors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  <w:rPr>
                <w:color w:val="000000"/>
              </w:rPr>
            </w:pPr>
            <w:r>
              <w:t>0.2737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12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 w:rsidRPr="003A03DC">
              <w:t>/</w:t>
            </w:r>
          </w:p>
        </w:tc>
        <w:tc>
          <w:tcPr>
            <w:tcW w:w="6288" w:type="dxa"/>
          </w:tcPr>
          <w:p w:rsidR="00C77C3B" w:rsidRDefault="00C77C3B" w:rsidP="00AC17F6">
            <w:r>
              <w:t>Large tumors, bloody ascites, thymus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  <w:rPr>
                <w:color w:val="000000"/>
              </w:rPr>
            </w:pPr>
            <w:r>
              <w:t>3.965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13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 w:rsidRPr="003A03DC">
              <w:t>/</w:t>
            </w:r>
          </w:p>
        </w:tc>
        <w:tc>
          <w:tcPr>
            <w:tcW w:w="6288" w:type="dxa"/>
          </w:tcPr>
          <w:p w:rsidR="00C77C3B" w:rsidRDefault="00C77C3B" w:rsidP="00AC17F6">
            <w:r>
              <w:t>Large tumors, bloody ascites, spleen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  <w:rPr>
                <w:color w:val="000000"/>
              </w:rPr>
            </w:pPr>
            <w:r>
              <w:t>3.1172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lastRenderedPageBreak/>
              <w:t>14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 w:rsidRPr="003A03DC">
              <w:t>/</w:t>
            </w:r>
          </w:p>
        </w:tc>
        <w:tc>
          <w:tcPr>
            <w:tcW w:w="6288" w:type="dxa"/>
          </w:tcPr>
          <w:p w:rsidR="00C77C3B" w:rsidRDefault="00C77C3B" w:rsidP="00AC17F6">
            <w:r>
              <w:t>Miniature tumors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  <w:rPr>
                <w:color w:val="000000"/>
              </w:rPr>
            </w:pPr>
            <w:r>
              <w:t>0.0185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1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>
              <w:t>Tc</w:t>
            </w:r>
          </w:p>
        </w:tc>
        <w:tc>
          <w:tcPr>
            <w:tcW w:w="6288" w:type="dxa"/>
          </w:tcPr>
          <w:p w:rsidR="00C77C3B" w:rsidRDefault="00C77C3B" w:rsidP="00AC17F6">
            <w:r>
              <w:t>&gt;0.5cm tumors, miniature tumors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</w:pPr>
            <w:r>
              <w:t>0.6174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2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>
              <w:t>Tc</w:t>
            </w:r>
          </w:p>
        </w:tc>
        <w:tc>
          <w:tcPr>
            <w:tcW w:w="6288" w:type="dxa"/>
          </w:tcPr>
          <w:p w:rsidR="00C77C3B" w:rsidRDefault="00C77C3B" w:rsidP="00AC17F6">
            <w:r>
              <w:t>Smaller tumors, site of injection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</w:pPr>
            <w:r>
              <w:t>1.1308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3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>
              <w:t>Tc</w:t>
            </w:r>
          </w:p>
        </w:tc>
        <w:tc>
          <w:tcPr>
            <w:tcW w:w="6288" w:type="dxa"/>
          </w:tcPr>
          <w:p w:rsidR="00C77C3B" w:rsidRDefault="00C77C3B" w:rsidP="00AC17F6">
            <w:r>
              <w:t>Smaller tumors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</w:pPr>
            <w:r>
              <w:t>0.2154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4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>
              <w:t>Tc</w:t>
            </w:r>
          </w:p>
        </w:tc>
        <w:tc>
          <w:tcPr>
            <w:tcW w:w="6288" w:type="dxa"/>
          </w:tcPr>
          <w:p w:rsidR="00C77C3B" w:rsidRDefault="00C77C3B" w:rsidP="00AC17F6">
            <w:r>
              <w:t>Site of injection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</w:pPr>
            <w:r>
              <w:t>0.2479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5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>
              <w:t>Tc</w:t>
            </w:r>
          </w:p>
        </w:tc>
        <w:tc>
          <w:tcPr>
            <w:tcW w:w="6288" w:type="dxa"/>
          </w:tcPr>
          <w:p w:rsidR="00C77C3B" w:rsidRDefault="00C77C3B" w:rsidP="00AC17F6">
            <w:r>
              <w:t>Mesenteric lymph node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</w:pPr>
            <w:r>
              <w:t>0.087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6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>
              <w:t>Tc</w:t>
            </w:r>
          </w:p>
        </w:tc>
        <w:tc>
          <w:tcPr>
            <w:tcW w:w="6288" w:type="dxa"/>
          </w:tcPr>
          <w:p w:rsidR="00C77C3B" w:rsidRDefault="00C77C3B" w:rsidP="00AC17F6">
            <w:r>
              <w:t>Smaller tumors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</w:pPr>
            <w:r>
              <w:t>1.5116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7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>
              <w:t>Tc</w:t>
            </w:r>
          </w:p>
        </w:tc>
        <w:tc>
          <w:tcPr>
            <w:tcW w:w="6288" w:type="dxa"/>
          </w:tcPr>
          <w:p w:rsidR="00C77C3B" w:rsidRDefault="00C77C3B" w:rsidP="00AC17F6">
            <w:r>
              <w:t>Large tumors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</w:pPr>
            <w:r>
              <w:t>6.4172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1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>
              <w:t>Mc</w:t>
            </w:r>
          </w:p>
        </w:tc>
        <w:tc>
          <w:tcPr>
            <w:tcW w:w="6288" w:type="dxa"/>
          </w:tcPr>
          <w:p w:rsidR="00C77C3B" w:rsidRDefault="00C77C3B" w:rsidP="00AC17F6">
            <w:r>
              <w:t>Miniature tumors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</w:pPr>
            <w:r>
              <w:t>0.0994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2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>
              <w:t>Mc</w:t>
            </w:r>
          </w:p>
        </w:tc>
        <w:tc>
          <w:tcPr>
            <w:tcW w:w="6288" w:type="dxa"/>
          </w:tcPr>
          <w:p w:rsidR="00C77C3B" w:rsidRDefault="00C77C3B" w:rsidP="00AC17F6">
            <w:r>
              <w:t>Smaller tumors, all lung lobes affected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</w:pPr>
            <w:r>
              <w:t>2.9646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3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>
              <w:t>Mc</w:t>
            </w:r>
          </w:p>
        </w:tc>
        <w:tc>
          <w:tcPr>
            <w:tcW w:w="6288" w:type="dxa"/>
          </w:tcPr>
          <w:p w:rsidR="00C77C3B" w:rsidRDefault="00C77C3B" w:rsidP="00AC17F6">
            <w:r>
              <w:t>Miniature tumors, mesenteric lymph node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</w:pPr>
            <w:r>
              <w:t>0.282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4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>
              <w:t>Mc</w:t>
            </w:r>
          </w:p>
        </w:tc>
        <w:tc>
          <w:tcPr>
            <w:tcW w:w="6288" w:type="dxa"/>
          </w:tcPr>
          <w:p w:rsidR="00C77C3B" w:rsidRDefault="00C77C3B" w:rsidP="00AC17F6">
            <w:r>
              <w:t>Miniature tumors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</w:pPr>
            <w:r>
              <w:t>0.1267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5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>
              <w:t>Mc</w:t>
            </w:r>
          </w:p>
        </w:tc>
        <w:tc>
          <w:tcPr>
            <w:tcW w:w="6288" w:type="dxa"/>
          </w:tcPr>
          <w:p w:rsidR="00C77C3B" w:rsidRDefault="00C77C3B" w:rsidP="00AC17F6">
            <w:r>
              <w:t>Miniature tumors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</w:pPr>
            <w:r>
              <w:t>0.0079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6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>
              <w:t>Mc</w:t>
            </w:r>
          </w:p>
        </w:tc>
        <w:tc>
          <w:tcPr>
            <w:tcW w:w="6288" w:type="dxa"/>
          </w:tcPr>
          <w:p w:rsidR="00C77C3B" w:rsidRDefault="00C77C3B" w:rsidP="00AC17F6">
            <w:r>
              <w:t>Miniature tumors, mesenteric lymph node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</w:pPr>
            <w:r>
              <w:t>0.0246</w:t>
            </w:r>
          </w:p>
        </w:tc>
      </w:tr>
      <w:tr w:rsidR="00C77C3B" w:rsidTr="00AC17F6">
        <w:tc>
          <w:tcPr>
            <w:tcW w:w="491" w:type="dxa"/>
          </w:tcPr>
          <w:p w:rsidR="00C77C3B" w:rsidRDefault="00C77C3B" w:rsidP="00AC17F6">
            <w:r>
              <w:t>7</w:t>
            </w:r>
          </w:p>
        </w:tc>
        <w:tc>
          <w:tcPr>
            <w:tcW w:w="1013" w:type="dxa"/>
          </w:tcPr>
          <w:p w:rsidR="00C77C3B" w:rsidRDefault="00C77C3B" w:rsidP="00AC17F6">
            <w:pPr>
              <w:jc w:val="center"/>
            </w:pPr>
            <w:r>
              <w:t>Mc</w:t>
            </w:r>
          </w:p>
        </w:tc>
        <w:tc>
          <w:tcPr>
            <w:tcW w:w="6288" w:type="dxa"/>
          </w:tcPr>
          <w:p w:rsidR="00C77C3B" w:rsidRDefault="00C77C3B" w:rsidP="00AC17F6">
            <w:r>
              <w:t>Miniature tumors, mesenteric lymph node</w:t>
            </w:r>
          </w:p>
        </w:tc>
        <w:tc>
          <w:tcPr>
            <w:tcW w:w="1270" w:type="dxa"/>
          </w:tcPr>
          <w:p w:rsidR="00C77C3B" w:rsidRDefault="00C77C3B" w:rsidP="00AC17F6">
            <w:pPr>
              <w:jc w:val="center"/>
            </w:pPr>
            <w:r>
              <w:t>0.448</w:t>
            </w:r>
          </w:p>
        </w:tc>
      </w:tr>
    </w:tbl>
    <w:p w:rsidR="00C77C3B" w:rsidRDefault="00C77C3B" w:rsidP="005A7BC3"/>
    <w:p w:rsidR="00C77C3B" w:rsidRDefault="00C77C3B" w:rsidP="005A7BC3"/>
    <w:p w:rsidR="004C0D8C" w:rsidRDefault="004C0D8C" w:rsidP="005A7BC3"/>
    <w:p w:rsidR="005A7BC3" w:rsidRDefault="005A7BC3">
      <w:r>
        <w:br w:type="page"/>
      </w:r>
    </w:p>
    <w:p w:rsidR="005A7BC3" w:rsidRDefault="005A7BC3" w:rsidP="005A7BC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p w:rsidR="005A7BC3" w:rsidRDefault="005A7BC3" w:rsidP="005A7BC3"/>
    <w:p w:rsidR="005A7BC3" w:rsidRDefault="005A7BC3" w:rsidP="005A7BC3"/>
    <w:p w:rsidR="005A7BC3" w:rsidRDefault="005A7BC3" w:rsidP="005A7BC3"/>
    <w:p w:rsidR="005A7BC3" w:rsidRDefault="005A7BC3" w:rsidP="005A7BC3"/>
    <w:p w:rsidR="005A7BC3" w:rsidRDefault="005A7BC3" w:rsidP="005A7BC3"/>
    <w:p w:rsidR="005A7BC3" w:rsidRDefault="005A7BC3" w:rsidP="005A7BC3"/>
    <w:p w:rsidR="005A7BC3" w:rsidRDefault="005A7BC3" w:rsidP="005A7BC3"/>
    <w:p w:rsidR="005A7BC3" w:rsidRDefault="005A7BC3" w:rsidP="005A7BC3"/>
    <w:p w:rsidR="005A7BC3" w:rsidRDefault="005A7BC3" w:rsidP="005A7BC3"/>
    <w:p w:rsidR="005A7BC3" w:rsidRDefault="005A7BC3" w:rsidP="005A7BC3"/>
    <w:p w:rsidR="005A7BC3" w:rsidRDefault="005A7BC3" w:rsidP="005A7BC3"/>
    <w:p w:rsidR="005A7BC3" w:rsidRDefault="005A7BC3" w:rsidP="005A7BC3"/>
    <w:p w:rsidR="005A7BC3" w:rsidRDefault="005A7BC3" w:rsidP="005A7BC3"/>
    <w:p w:rsidR="003A57E1" w:rsidRPr="005A7BC3" w:rsidRDefault="003A57E1" w:rsidP="005A7BC3"/>
    <w:sectPr w:rsidR="003A57E1" w:rsidRPr="005A7BC3"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0E3B" w:rsidRDefault="00B80E3B" w:rsidP="005A7BC3">
      <w:pPr>
        <w:spacing w:after="0" w:line="240" w:lineRule="auto"/>
      </w:pPr>
      <w:r>
        <w:separator/>
      </w:r>
    </w:p>
  </w:endnote>
  <w:endnote w:type="continuationSeparator" w:id="0">
    <w:p w:rsidR="00B80E3B" w:rsidRDefault="00B80E3B" w:rsidP="005A7B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0E3B" w:rsidRDefault="00B80E3B" w:rsidP="005A7BC3">
      <w:pPr>
        <w:spacing w:after="0" w:line="240" w:lineRule="auto"/>
      </w:pPr>
      <w:r>
        <w:separator/>
      </w:r>
    </w:p>
  </w:footnote>
  <w:footnote w:type="continuationSeparator" w:id="0">
    <w:p w:rsidR="00B80E3B" w:rsidRDefault="00B80E3B" w:rsidP="005A7B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7E1"/>
    <w:rsid w:val="00107D9B"/>
    <w:rsid w:val="003A57E1"/>
    <w:rsid w:val="004C0D8C"/>
    <w:rsid w:val="005A7BC3"/>
    <w:rsid w:val="007D54BA"/>
    <w:rsid w:val="00903635"/>
    <w:rsid w:val="00B80E3B"/>
    <w:rsid w:val="00C77C3B"/>
    <w:rsid w:val="00D3328C"/>
    <w:rsid w:val="00E27FE1"/>
    <w:rsid w:val="00F70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5B263B"/>
  <w15:docId w15:val="{818E4E6F-8B46-4EE2-ACC7-B104E820C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cs-CZ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</w:style>
  <w:style w:type="paragraph" w:styleId="Nadpis1">
    <w:name w:val="heading 1"/>
    <w:basedOn w:val="Normln"/>
    <w:next w:val="Normln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dpis2">
    <w:name w:val="heading 2"/>
    <w:basedOn w:val="Normln"/>
    <w:next w:val="Normln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dpis3">
    <w:name w:val="heading 3"/>
    <w:basedOn w:val="Normln"/>
    <w:next w:val="Normln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dpis4">
    <w:name w:val="heading 4"/>
    <w:basedOn w:val="Normln"/>
    <w:next w:val="Normln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dpis5">
    <w:name w:val="heading 5"/>
    <w:basedOn w:val="Normln"/>
    <w:next w:val="Normln"/>
    <w:pPr>
      <w:keepNext/>
      <w:keepLines/>
      <w:spacing w:before="220" w:after="40"/>
      <w:outlineLvl w:val="4"/>
    </w:pPr>
    <w:rPr>
      <w:b/>
    </w:rPr>
  </w:style>
  <w:style w:type="paragraph" w:styleId="Nadpis6">
    <w:name w:val="heading 6"/>
    <w:basedOn w:val="Normln"/>
    <w:next w:val="Normln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zev">
    <w:name w:val="Title"/>
    <w:basedOn w:val="Normln"/>
    <w:next w:val="Normln"/>
    <w:pPr>
      <w:keepNext/>
      <w:keepLines/>
      <w:spacing w:before="480" w:after="120"/>
    </w:pPr>
    <w:rPr>
      <w:b/>
      <w:sz w:val="72"/>
      <w:szCs w:val="72"/>
    </w:rPr>
  </w:style>
  <w:style w:type="paragraph" w:styleId="Podnadpis">
    <w:name w:val="Subtitle"/>
    <w:basedOn w:val="Normln"/>
    <w:next w:val="Normln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Zhlav">
    <w:name w:val="header"/>
    <w:basedOn w:val="Normln"/>
    <w:link w:val="ZhlavChar"/>
    <w:uiPriority w:val="99"/>
    <w:unhideWhenUsed/>
    <w:rsid w:val="005A7B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5A7BC3"/>
  </w:style>
  <w:style w:type="paragraph" w:styleId="Zpat">
    <w:name w:val="footer"/>
    <w:basedOn w:val="Normln"/>
    <w:link w:val="ZpatChar"/>
    <w:uiPriority w:val="99"/>
    <w:unhideWhenUsed/>
    <w:rsid w:val="005A7B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5A7BC3"/>
  </w:style>
  <w:style w:type="table" w:styleId="Mkatabulky">
    <w:name w:val="Table Grid"/>
    <w:basedOn w:val="Normlntabulka"/>
    <w:uiPriority w:val="39"/>
    <w:rsid w:val="005A7B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ijstmT7u9lw4oGSrdOFittQSwzw==">CgMxLjAyCGguZ2pkZ3hzOAByITFFMFNSUUdNUVdvbndlQlNhOGk5RHA2WVU4UGtBcDl5X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30</Words>
  <Characters>1951</Characters>
  <Application>Microsoft Office Word</Application>
  <DocSecurity>0</DocSecurity>
  <Lines>16</Lines>
  <Paragraphs>4</Paragraphs>
  <ScaleCrop>false</ScaleCrop>
  <Company>HP</Company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B</cp:lastModifiedBy>
  <cp:revision>6</cp:revision>
  <dcterms:created xsi:type="dcterms:W3CDTF">2024-01-23T11:23:00Z</dcterms:created>
  <dcterms:modified xsi:type="dcterms:W3CDTF">2024-01-26T06:23:00Z</dcterms:modified>
</cp:coreProperties>
</file>